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4.  CNVs identified in more than a single individua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0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2380"/>
        <w:gridCol w:w="1400"/>
        <w:gridCol w:w="1400"/>
      </w:tblGrid>
      <w:tr>
        <w:trPr>
          <w:trHeight w:val="276" w:hRule="atLeast"/>
        </w:trPr>
        <w:tc>
          <w:tcPr>
            <w:tcW w:w="35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2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nts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 Freq.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Freq.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88,922,304-89,912,849</w:t>
            </w:r>
          </w:p>
        </w:tc>
        <w:tc>
          <w:tcPr>
            <w:tcW w:w="2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62,208,673-162,463,91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75,325,219-175,711,38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75,325,219-175,727,93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75,867,431-76,481,10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75,929,740-76,481,10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75,978,391-76,481,10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76,017,147-76,481,10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14,411,740-114,633,62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35,050,636-135,374,7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35,133,140-135,374,7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31,110,990-31,420,81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31,110,990-31,440,99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44,759,347-45,130,2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05,912,153-106,210,89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9,325,29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9,824,3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9,986,87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180,021-19,643,1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20,332,3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20,347,27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31,405,303-31,698,33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31,415,642-31,698,33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31,418,453-31,698,33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:17,145,634-19,964,00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:24,070,251-24,240,83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:24,070,251-24,432,6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20,599,894-120,992,60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246,766,039-247,249,71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89,089,410-89,912,8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242,088,986-242,951,1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242,113,024-242,951,1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el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99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242,157,542-242,951,1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44,450,530-44,879,08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44,530,552-44,879,08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75,506,232-76,039,73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75,586,858-75,998,87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75,586,858-76,020,85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75,662,785-76,020,85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0-723,50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71,599,607-72,057,53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71,599,607-71,995,47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37,779,298-137,892,63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5,438,412-47,711,9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5,438,412-47,348,6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5,502,853-46,793,56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7,067,695-47,348,6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7,067,695-47,711,9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35,400,000-36,497,95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35,400,000-36,632,0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594,88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8,994,14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9,436,27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9,841,3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9,199,64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994,147-19,824,3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171,583-19,854,57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171,583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42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212,555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361,796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19,962,11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20,421,25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19,970,57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841,337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28,306,730-28,936,77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67,096-41,581,20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69,314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1,185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1,575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1,909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2,441-42,150,39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2,441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3,822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5,774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42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6,064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6,806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97,758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00,123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50,125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62,036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64,016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64,281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69,235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70,077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71,334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72,051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73,716-42,147,42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73,716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48403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81,202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42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87,088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570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91,403-42,150,39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94,804-42,147,42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94,804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99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99,921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47,964,752-48,536,98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51,118,709-51,534,82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79,946,434-80,414,84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79,946,434-80,316,34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42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46,740,157-148,060,4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el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0-217,13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88,876,198-89,912,8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89,000,184-89,912,8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el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41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99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89,220,457-89,912,8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91,328,902-91,328,90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791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6044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242,138,488-242,951,1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242,470,885-242,951,1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75,929,740-76,568,38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29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37,793,682-137,890,10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41,217,099-41,217,09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HDel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3145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43,470,441-45,028,87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66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9361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46,875,500-46,875,50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HDel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541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9877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66,256,186-66,273,14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3390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67,813,967-69,117,35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16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9901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5,949,902-48,022,21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5,949,902-47,067,69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5,949,902-47,711,9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5,949,902-46,793,56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42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5,949,902-47,348,6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29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02703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6,530,487-47,711,9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6,793,561-47,158,91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6,793,561-48,022,21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6,793,561-47,711,9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6,793,561-47,348,6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33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7,067,247-47,711,9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34,956,608-135,374,7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34,973,380-135,374,7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35,005,267-135,374,7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94103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35,064,053-135,374,7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31,150,083-31,420,81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31,150,083-31,440,99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71,29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590,84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593,32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94,08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89,31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91,20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8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85,43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99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83,26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6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87,78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29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56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89,88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33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8550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89,65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41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14005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9,272,965-19,488,71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6458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48403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20,339,56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9,171,58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113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19,643,1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HDel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541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7100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427,103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85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70516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994,147-19,830,9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994,147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570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8,994,147-19,643,1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171,583-19,643,1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56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400,766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436,270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19,968,61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20,335,65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20,339,56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42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20,382,85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166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643,166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3958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3390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838,056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847,297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19,854,575-20,209,3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28,306,730-28,870,57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65,867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71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475,279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88,328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113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89,928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8501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91,403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H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94103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92,674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1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5602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597,102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4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1,602,588-41,932,1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:28,106,854-28,143,65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7083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51106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:9,887,804-10,189,11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1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59705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:24,070,251-24,236,11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64" w:hRule="atLeast"/>
        </w:trPr>
        <w:tc>
          <w:tcPr>
            <w:tcW w:w="35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:24,082,425-24,236,63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,De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  <w:tr>
        <w:trPr>
          <w:trHeight w:val="276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0-439,193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0417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7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23:28:00Z</dcterms:created>
  <dc:creator>Joseph P. McElroy</dc:creator>
  <dc:description/>
  <cp:keywords/>
  <dc:language>en-US</dc:language>
  <cp:lastModifiedBy>Joseph P. McElroy</cp:lastModifiedBy>
  <dcterms:modified xsi:type="dcterms:W3CDTF">2009-02-19T23:28:00Z</dcterms:modified>
  <cp:revision>2</cp:revision>
  <dc:subject/>
  <dc:title>Supplemental Table</dc:title>
</cp:coreProperties>
</file>